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0058E" w14:textId="0BA1E48A" w:rsidR="004525EC" w:rsidRPr="00F03789" w:rsidRDefault="004525EC" w:rsidP="004525EC">
      <w:pPr>
        <w:spacing w:line="480" w:lineRule="auto"/>
        <w:rPr>
          <w:rFonts w:ascii="Georgia" w:hAnsi="Georgia" w:cstheme="minorHAnsi"/>
          <w:sz w:val="24"/>
          <w:szCs w:val="24"/>
        </w:rPr>
      </w:pPr>
      <w:r w:rsidRPr="00F03789">
        <w:rPr>
          <w:rFonts w:ascii="Georgia" w:hAnsi="Georgia" w:cstheme="minorHAnsi"/>
          <w:b/>
          <w:bCs/>
          <w:sz w:val="22"/>
          <w:szCs w:val="22"/>
        </w:rPr>
        <w:t>S4Table</w:t>
      </w:r>
      <w:r w:rsidR="00474509">
        <w:rPr>
          <w:rFonts w:ascii="Georgia" w:hAnsi="Georgia" w:cstheme="minorHAnsi"/>
          <w:b/>
          <w:bCs/>
          <w:sz w:val="24"/>
          <w:szCs w:val="24"/>
        </w:rPr>
        <w:t>.</w:t>
      </w:r>
      <w:r w:rsidRPr="00F03789">
        <w:rPr>
          <w:rFonts w:ascii="Georgia" w:hAnsi="Georgia" w:cstheme="minorHAnsi"/>
          <w:sz w:val="24"/>
          <w:szCs w:val="24"/>
        </w:rPr>
        <w:t xml:space="preserve"> Normalized reads count assigned to specific EPF families isolated from different altitude and land use</w:t>
      </w:r>
    </w:p>
    <w:tbl>
      <w:tblPr>
        <w:tblW w:w="9392" w:type="dxa"/>
        <w:tblInd w:w="-108" w:type="dxa"/>
        <w:tblLook w:val="04A0" w:firstRow="1" w:lastRow="0" w:firstColumn="1" w:lastColumn="0" w:noHBand="0" w:noVBand="1"/>
      </w:tblPr>
      <w:tblGrid>
        <w:gridCol w:w="110"/>
        <w:gridCol w:w="1146"/>
        <w:gridCol w:w="110"/>
        <w:gridCol w:w="904"/>
        <w:gridCol w:w="110"/>
        <w:gridCol w:w="850"/>
        <w:gridCol w:w="110"/>
        <w:gridCol w:w="1113"/>
        <w:gridCol w:w="657"/>
        <w:gridCol w:w="110"/>
        <w:gridCol w:w="602"/>
        <w:gridCol w:w="110"/>
        <w:gridCol w:w="657"/>
        <w:gridCol w:w="110"/>
        <w:gridCol w:w="643"/>
        <w:gridCol w:w="767"/>
        <w:gridCol w:w="145"/>
        <w:gridCol w:w="495"/>
        <w:gridCol w:w="120"/>
        <w:gridCol w:w="520"/>
        <w:gridCol w:w="79"/>
      </w:tblGrid>
      <w:tr w:rsidR="004525EC" w:rsidRPr="00F03789" w14:paraId="610E6D53" w14:textId="77777777" w:rsidTr="00425E6E">
        <w:trPr>
          <w:gridAfter w:val="1"/>
          <w:wAfter w:w="110" w:type="dxa"/>
          <w:trHeight w:val="1809"/>
        </w:trPr>
        <w:tc>
          <w:tcPr>
            <w:tcW w:w="127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5E21CDA2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102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51DAB0C5" w14:textId="77777777" w:rsidR="004525EC" w:rsidRPr="00F03789" w:rsidRDefault="004525EC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Collection_site</w:t>
            </w:r>
            <w:proofErr w:type="spellEnd"/>
          </w:p>
        </w:tc>
        <w:tc>
          <w:tcPr>
            <w:tcW w:w="9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4DBC4524" w14:textId="77777777" w:rsidR="004525EC" w:rsidRPr="00F03789" w:rsidRDefault="004525EC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1233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14:paraId="4AB54C2C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Land_use</w:t>
            </w:r>
            <w:proofErr w:type="spellEnd"/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28380283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Clavicipitaceae</w:t>
            </w:r>
            <w:proofErr w:type="spellEnd"/>
          </w:p>
        </w:tc>
        <w:tc>
          <w:tcPr>
            <w:tcW w:w="71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07C51CDB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Cordicipitaceae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2FF0B90E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Ophiocordicipitaceae</w:t>
            </w:r>
          </w:p>
        </w:tc>
        <w:tc>
          <w:tcPr>
            <w:tcW w:w="758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14:paraId="40F80A1B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Bionecteriaceae</w:t>
            </w:r>
            <w:proofErr w:type="spellEnd"/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06A8743F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nt_rpm</w:t>
            </w:r>
            <w:proofErr w:type="spellEnd"/>
          </w:p>
        </w:tc>
        <w:tc>
          <w:tcPr>
            <w:tcW w:w="49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07803E7A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Total family/site</w:t>
            </w:r>
          </w:p>
        </w:tc>
        <w:tc>
          <w:tcPr>
            <w:tcW w:w="60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bottom"/>
            <w:hideMark/>
          </w:tcPr>
          <w:p w14:paraId="5DE97A87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%rpm/site</w:t>
            </w:r>
          </w:p>
        </w:tc>
      </w:tr>
      <w:tr w:rsidR="004525EC" w:rsidRPr="00F03789" w14:paraId="4B288065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0184F2A8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645DC0EA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SUA</w:t>
            </w:r>
          </w:p>
        </w:tc>
        <w:tc>
          <w:tcPr>
            <w:tcW w:w="968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7BBEBF73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5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C3A067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ultivated</w:t>
            </w:r>
          </w:p>
        </w:tc>
        <w:tc>
          <w:tcPr>
            <w:tcW w:w="772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bottom"/>
            <w:hideMark/>
          </w:tcPr>
          <w:p w14:paraId="6EED728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16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26504A9D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72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714B364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50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6E72C5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84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bottom"/>
            <w:hideMark/>
          </w:tcPr>
          <w:p w14:paraId="4135F144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96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4D75A7BA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35B0653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4525EC" w:rsidRPr="00F03789" w14:paraId="7046B038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6BD2751C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03E3ABE3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SUA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5045C88E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202BC60E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ultivated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4A59D21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72DD8F6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38D2399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73F8C02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28F097FF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3103E6F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7DC100C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4525EC" w:rsidRPr="00F03789" w14:paraId="3711F4FE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62E358E4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46D6091B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SUA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1C282854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4B9FD7FC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4E2DC49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4CDC0A8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308DD5C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4C4F3E96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1720CDA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607EF668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01BFD318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4525EC" w:rsidRPr="00F03789" w14:paraId="27910439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46F093BC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16606D83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SUA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0C5608BE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5B9A25CE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43A9464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4FFAB21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5F9000F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3280E17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15554EE5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46.8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04C06C6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650C6524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4525EC" w:rsidRPr="00F03789" w14:paraId="5B59828E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015BD900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J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3BA083C1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angali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17EB6A25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3D53C304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ultivated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516D456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29.3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680D195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59915DD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40.7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38CAE9E3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5B7B73F1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53.7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2A1BD385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088E6F8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23</w:t>
            </w:r>
          </w:p>
        </w:tc>
      </w:tr>
      <w:tr w:rsidR="004525EC" w:rsidRPr="00F03789" w14:paraId="60DBD53E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13F26CBD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56423865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angali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457A5B33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02098B92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ultivated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433C23ED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44.5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753B044D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7421009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59.0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311FD1F5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2CC673A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06.3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544FAABA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0F55925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26</w:t>
            </w:r>
          </w:p>
        </w:tc>
      </w:tr>
      <w:tr w:rsidR="004525EC" w:rsidRPr="00F03789" w14:paraId="2DE7E65E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6C9089DB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00058AB4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angali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6FA6BD7B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6AC00A53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6458F67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43F4AED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1CE4460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84083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7C5E23F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4295F2B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84134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0D8D8E2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0A92698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3.8</w:t>
            </w:r>
          </w:p>
        </w:tc>
      </w:tr>
      <w:tr w:rsidR="004525EC" w:rsidRPr="00F03789" w14:paraId="7BD7AA78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347D7B11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4CE709A0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angali</w:t>
            </w:r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56691FC8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19F521A3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6C1825D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757132E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38.6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12B9A00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763C1E1A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7B5BC02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29.5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09E8A4E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3D0B76C1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4525EC" w:rsidRPr="00F03789" w14:paraId="54F8D5B7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1BB3AE10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57296803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Nyandira</w:t>
            </w:r>
            <w:proofErr w:type="spellEnd"/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6A8830E0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05C7EFE6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ultivated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624AFAF5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67.7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718A6FE1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592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66F2F3A3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767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1179997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01006D1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6578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08664B4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576190B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.21</w:t>
            </w:r>
          </w:p>
        </w:tc>
      </w:tr>
      <w:tr w:rsidR="004525EC" w:rsidRPr="00F03789" w14:paraId="671C6329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692BB5EE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4CEF4D3E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Nyandira</w:t>
            </w:r>
            <w:proofErr w:type="spellEnd"/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13731EF0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4276A7BE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Cultivated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5D0DF39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7B470AA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230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6F715D5F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995.1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6B17ED23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0FF139A6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368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343D585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3073D76E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.44</w:t>
            </w:r>
          </w:p>
        </w:tc>
      </w:tr>
      <w:tr w:rsidR="004525EC" w:rsidRPr="00F03789" w14:paraId="553873F0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noWrap/>
            <w:vAlign w:val="bottom"/>
            <w:hideMark/>
          </w:tcPr>
          <w:p w14:paraId="471511AF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24" w:type="dxa"/>
            <w:gridSpan w:val="2"/>
            <w:noWrap/>
            <w:vAlign w:val="bottom"/>
            <w:hideMark/>
          </w:tcPr>
          <w:p w14:paraId="0E542EBC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Nyandira</w:t>
            </w:r>
            <w:proofErr w:type="spellEnd"/>
          </w:p>
        </w:tc>
        <w:tc>
          <w:tcPr>
            <w:tcW w:w="968" w:type="dxa"/>
            <w:gridSpan w:val="2"/>
            <w:noWrap/>
            <w:vAlign w:val="bottom"/>
            <w:hideMark/>
          </w:tcPr>
          <w:p w14:paraId="4E9192B3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41B5C3E7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75295DD1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4F01002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746FC14A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94.8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7E572E03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718D2C4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290.3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4FE8EED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361EC355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19</w:t>
            </w:r>
          </w:p>
        </w:tc>
      </w:tr>
      <w:tr w:rsidR="004525EC" w:rsidRPr="00F03789" w14:paraId="4DD42F73" w14:textId="77777777" w:rsidTr="00425E6E">
        <w:trPr>
          <w:gridBefore w:val="1"/>
          <w:wBefore w:w="108" w:type="dxa"/>
          <w:trHeight w:val="261"/>
        </w:trPr>
        <w:tc>
          <w:tcPr>
            <w:tcW w:w="1270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71C492C7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4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1D3FDF45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Nyandira</w:t>
            </w:r>
            <w:proofErr w:type="spellEnd"/>
          </w:p>
        </w:tc>
        <w:tc>
          <w:tcPr>
            <w:tcW w:w="968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36652106" w14:textId="77777777" w:rsidR="004525EC" w:rsidRPr="00F03789" w:rsidRDefault="004525EC" w:rsidP="00425E6E">
            <w:pPr>
              <w:spacing w:line="480" w:lineRule="auto"/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25" w:type="dxa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B0BD8B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7645994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8329</w:t>
            </w:r>
          </w:p>
        </w:tc>
        <w:tc>
          <w:tcPr>
            <w:tcW w:w="716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5FCD8C08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72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6B82061D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87.4</w:t>
            </w:r>
          </w:p>
        </w:tc>
        <w:tc>
          <w:tcPr>
            <w:tcW w:w="650" w:type="dxa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31865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4FC732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8523</w:t>
            </w:r>
          </w:p>
        </w:tc>
        <w:tc>
          <w:tcPr>
            <w:tcW w:w="496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43D98EA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5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0C41A7EF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7.5</w:t>
            </w:r>
          </w:p>
        </w:tc>
      </w:tr>
      <w:tr w:rsidR="004525EC" w:rsidRPr="00F03789" w14:paraId="1D083686" w14:textId="77777777" w:rsidTr="00425E6E">
        <w:trPr>
          <w:gridBefore w:val="1"/>
          <w:wBefore w:w="108" w:type="dxa"/>
          <w:trHeight w:val="270"/>
        </w:trPr>
        <w:tc>
          <w:tcPr>
            <w:tcW w:w="4389" w:type="dxa"/>
            <w:gridSpan w:val="7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2D2E62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nt_rpm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bottom"/>
            <w:hideMark/>
          </w:tcPr>
          <w:p w14:paraId="40595D1D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9131</w:t>
            </w:r>
          </w:p>
        </w:tc>
        <w:tc>
          <w:tcPr>
            <w:tcW w:w="716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3F55F083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9266</w:t>
            </w:r>
          </w:p>
        </w:tc>
        <w:tc>
          <w:tcPr>
            <w:tcW w:w="772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5EF8964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87698</w:t>
            </w:r>
          </w:p>
        </w:tc>
        <w:tc>
          <w:tcPr>
            <w:tcW w:w="650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AAD11B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84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bottom"/>
            <w:hideMark/>
          </w:tcPr>
          <w:p w14:paraId="1124B714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56250</w:t>
            </w:r>
          </w:p>
        </w:tc>
        <w:tc>
          <w:tcPr>
            <w:tcW w:w="496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48902B92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5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14:paraId="5DE45E72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00</w:t>
            </w:r>
          </w:p>
        </w:tc>
      </w:tr>
      <w:tr w:rsidR="004525EC" w:rsidRPr="00F03789" w14:paraId="28592FCD" w14:textId="77777777" w:rsidTr="00425E6E">
        <w:trPr>
          <w:gridBefore w:val="1"/>
          <w:wBefore w:w="108" w:type="dxa"/>
          <w:trHeight w:val="279"/>
        </w:trPr>
        <w:tc>
          <w:tcPr>
            <w:tcW w:w="4389" w:type="dxa"/>
            <w:gridSpan w:val="7"/>
            <w:tcBorders>
              <w:right w:val="single" w:sz="8" w:space="0" w:color="auto"/>
            </w:tcBorders>
            <w:noWrap/>
            <w:vAlign w:val="bottom"/>
            <w:hideMark/>
          </w:tcPr>
          <w:p w14:paraId="5F2076DD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%Ra/family</w:t>
            </w: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7B7CE15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716" w:type="dxa"/>
            <w:gridSpan w:val="2"/>
            <w:noWrap/>
            <w:vAlign w:val="bottom"/>
            <w:hideMark/>
          </w:tcPr>
          <w:p w14:paraId="00DE87E7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772" w:type="dxa"/>
            <w:gridSpan w:val="2"/>
            <w:noWrap/>
            <w:vAlign w:val="bottom"/>
            <w:hideMark/>
          </w:tcPr>
          <w:p w14:paraId="74105798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650" w:type="dxa"/>
            <w:tcBorders>
              <w:right w:val="single" w:sz="8" w:space="0" w:color="auto"/>
            </w:tcBorders>
            <w:noWrap/>
            <w:vAlign w:val="bottom"/>
            <w:hideMark/>
          </w:tcPr>
          <w:p w14:paraId="31FD68A4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</w:tcBorders>
            <w:noWrap/>
            <w:vAlign w:val="bottom"/>
            <w:hideMark/>
          </w:tcPr>
          <w:p w14:paraId="61A43BB6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96" w:type="dxa"/>
            <w:gridSpan w:val="2"/>
            <w:noWrap/>
            <w:vAlign w:val="bottom"/>
            <w:hideMark/>
          </w:tcPr>
          <w:p w14:paraId="749390AD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5" w:type="dxa"/>
            <w:gridSpan w:val="2"/>
            <w:noWrap/>
            <w:vAlign w:val="bottom"/>
            <w:hideMark/>
          </w:tcPr>
          <w:p w14:paraId="5C223BB3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525EC" w:rsidRPr="00F03789" w14:paraId="5D11EC23" w14:textId="77777777" w:rsidTr="00425E6E">
        <w:trPr>
          <w:gridBefore w:val="1"/>
          <w:wBefore w:w="108" w:type="dxa"/>
          <w:trHeight w:val="261"/>
        </w:trPr>
        <w:tc>
          <w:tcPr>
            <w:tcW w:w="4389" w:type="dxa"/>
            <w:gridSpan w:val="7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8B82EC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</w:rPr>
              <w:t>Total occurrence/family</w:t>
            </w:r>
          </w:p>
        </w:tc>
        <w:tc>
          <w:tcPr>
            <w:tcW w:w="772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32A5B19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16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0AF58CE0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72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092A3498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50" w:type="dxa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3073CC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  <w:r w:rsidRPr="00F03789"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84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4D72BEA" w14:textId="77777777" w:rsidR="004525EC" w:rsidRPr="00F03789" w:rsidRDefault="004525EC" w:rsidP="00425E6E">
            <w:pPr>
              <w:spacing w:line="480" w:lineRule="auto"/>
              <w:jc w:val="right"/>
              <w:rPr>
                <w:rFonts w:ascii="Georgia" w:eastAsia="Times New Roman" w:hAnsi="Georgia" w:cstheme="minorHAns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2DBC8E15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35A38429" w14:textId="77777777" w:rsidR="004525EC" w:rsidRPr="00F03789" w:rsidRDefault="004525EC" w:rsidP="00425E6E">
            <w:pPr>
              <w:spacing w:line="480" w:lineRule="auto"/>
              <w:rPr>
                <w:rFonts w:ascii="Georgia" w:eastAsia="Times New Roman" w:hAnsi="Georgia" w:cstheme="minorHAnsi"/>
                <w:sz w:val="18"/>
                <w:szCs w:val="18"/>
              </w:rPr>
            </w:pPr>
          </w:p>
        </w:tc>
      </w:tr>
    </w:tbl>
    <w:p w14:paraId="139CF35A" w14:textId="69DA38F5" w:rsidR="004525EC" w:rsidRPr="00F03789" w:rsidRDefault="004525EC" w:rsidP="004525EC">
      <w:pPr>
        <w:spacing w:line="480" w:lineRule="auto"/>
        <w:rPr>
          <w:rFonts w:ascii="Georgia" w:hAnsi="Georgia" w:cstheme="minorHAnsi"/>
          <w:sz w:val="22"/>
          <w:szCs w:val="22"/>
        </w:rPr>
      </w:pPr>
      <w:r w:rsidRPr="00F03789">
        <w:rPr>
          <w:rFonts w:ascii="Georgia" w:hAnsi="Georgia" w:cstheme="minorHAnsi"/>
          <w:sz w:val="22"/>
          <w:szCs w:val="22"/>
        </w:rPr>
        <w:t>Notes: Low=518m, Medium=1100m, High=1700m, Ra= Relative Abundance, rpm= reads per millions</w:t>
      </w:r>
    </w:p>
    <w:p w14:paraId="61895288" w14:textId="77777777" w:rsidR="00855C58" w:rsidRDefault="00855C58"/>
    <w:sectPr w:rsidR="00855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EC"/>
    <w:rsid w:val="001B4584"/>
    <w:rsid w:val="00217FD2"/>
    <w:rsid w:val="003D2A35"/>
    <w:rsid w:val="004525EC"/>
    <w:rsid w:val="00474509"/>
    <w:rsid w:val="004F1200"/>
    <w:rsid w:val="005258F4"/>
    <w:rsid w:val="005E65EC"/>
    <w:rsid w:val="00855C58"/>
    <w:rsid w:val="00946604"/>
    <w:rsid w:val="00A6066A"/>
    <w:rsid w:val="00AA4D99"/>
    <w:rsid w:val="00C26C29"/>
    <w:rsid w:val="00C61AAF"/>
    <w:rsid w:val="00CB188E"/>
    <w:rsid w:val="00D75D00"/>
    <w:rsid w:val="00DA35B5"/>
    <w:rsid w:val="00EA3CAC"/>
    <w:rsid w:val="00FA6674"/>
    <w:rsid w:val="00F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F91A2"/>
  <w15:chartTrackingRefBased/>
  <w15:docId w15:val="{7CACD39D-99B6-4A07-BF48-A79FE407C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5EC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5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5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5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5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5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5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5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5E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5E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5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5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5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5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5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5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5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5E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5E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5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5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5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5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</dc:creator>
  <cp:keywords/>
  <dc:description/>
  <cp:lastModifiedBy>Mussa</cp:lastModifiedBy>
  <cp:revision>2</cp:revision>
  <dcterms:created xsi:type="dcterms:W3CDTF">2025-10-09T03:38:00Z</dcterms:created>
  <dcterms:modified xsi:type="dcterms:W3CDTF">2025-10-09T04:42:00Z</dcterms:modified>
</cp:coreProperties>
</file>